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084" w:rsidRPr="00C60084" w:rsidRDefault="00C60084" w:rsidP="00C60084">
      <w:pPr>
        <w:rPr>
          <w:sz w:val="52"/>
          <w:lang w:val="en-US"/>
        </w:rPr>
      </w:pPr>
      <w:r w:rsidRPr="00C60084">
        <w:rPr>
          <w:sz w:val="52"/>
          <w:lang w:val="en-US"/>
        </w:rPr>
        <w:t xml:space="preserve">Children’s screen time alters the expression of saliva extracellular miR-222 and miR-146a </w:t>
      </w:r>
    </w:p>
    <w:p w:rsidR="00C60084" w:rsidRPr="00C60084" w:rsidRDefault="00C60084" w:rsidP="00C60084">
      <w:pPr>
        <w:rPr>
          <w:lang w:val="en-US"/>
        </w:rPr>
      </w:pPr>
    </w:p>
    <w:p w:rsidR="00C60084" w:rsidRPr="00C60084" w:rsidRDefault="00C60084" w:rsidP="00C60084">
      <w:pPr>
        <w:rPr>
          <w:lang w:val="en-US"/>
        </w:rPr>
      </w:pPr>
    </w:p>
    <w:p w:rsidR="008A0827" w:rsidRDefault="00C60084" w:rsidP="00C60084">
      <w:r>
        <w:t xml:space="preserve">Annette Vriens, Eline B. Provost, Nelly D. Saenen, Patrick De Boever, Karen Vrijens, Oliver De Wever, Michelle Plusquin, Tim S. Nawrot </w:t>
      </w:r>
    </w:p>
    <w:p w:rsidR="00C60084" w:rsidRDefault="00C60084" w:rsidP="00C60084"/>
    <w:p w:rsidR="00830095" w:rsidRDefault="00830095" w:rsidP="00C60084"/>
    <w:p w:rsidR="00C60084" w:rsidRPr="00830095" w:rsidRDefault="00C60084" w:rsidP="00C60084">
      <w:pPr>
        <w:pBdr>
          <w:bottom w:val="single" w:sz="6" w:space="1" w:color="auto"/>
        </w:pBdr>
        <w:jc w:val="center"/>
        <w:rPr>
          <w:b/>
          <w:sz w:val="40"/>
          <w:lang w:val="en-US"/>
        </w:rPr>
      </w:pPr>
      <w:r w:rsidRPr="00830095">
        <w:rPr>
          <w:b/>
          <w:sz w:val="40"/>
          <w:lang w:val="en-US"/>
        </w:rPr>
        <w:t>SUPPLEMENTAL INFORMATION</w:t>
      </w:r>
    </w:p>
    <w:p w:rsidR="00C60084" w:rsidRDefault="00C60084" w:rsidP="00C60084">
      <w:pPr>
        <w:rPr>
          <w:lang w:val="en-US"/>
        </w:rPr>
      </w:pPr>
    </w:p>
    <w:p w:rsidR="00830095" w:rsidRPr="00830095" w:rsidRDefault="00830095" w:rsidP="00C60084">
      <w:pPr>
        <w:rPr>
          <w:lang w:val="en-US"/>
        </w:rPr>
      </w:pPr>
    </w:p>
    <w:p w:rsidR="00830095" w:rsidRPr="00830095" w:rsidRDefault="00830095" w:rsidP="00C60084">
      <w:pPr>
        <w:rPr>
          <w:b/>
          <w:lang w:val="en-US"/>
        </w:rPr>
      </w:pPr>
      <w:r w:rsidRPr="00830095">
        <w:rPr>
          <w:b/>
          <w:lang w:val="en-US"/>
        </w:rPr>
        <w:t xml:space="preserve">CONTENT: </w:t>
      </w:r>
    </w:p>
    <w:p w:rsidR="00830095" w:rsidRDefault="00830095" w:rsidP="00AD314C">
      <w:pPr>
        <w:jc w:val="both"/>
        <w:rPr>
          <w:lang w:val="en-US"/>
        </w:rPr>
      </w:pPr>
      <w:r w:rsidRPr="00830095">
        <w:rPr>
          <w:lang w:val="en-US"/>
        </w:rPr>
        <w:t>Supplemental table 1: Logistic regression between high and low screen time use in association with saliva  miR-146a and miR-222</w:t>
      </w:r>
    </w:p>
    <w:p w:rsidR="00830095" w:rsidRPr="00830095" w:rsidRDefault="00830095" w:rsidP="00AD314C">
      <w:pPr>
        <w:jc w:val="both"/>
        <w:rPr>
          <w:lang w:val="en-US"/>
        </w:rPr>
      </w:pPr>
    </w:p>
    <w:p w:rsidR="00C60084" w:rsidRPr="00830095" w:rsidRDefault="00C60084" w:rsidP="00AD314C">
      <w:pPr>
        <w:jc w:val="both"/>
        <w:rPr>
          <w:lang w:val="en-US"/>
        </w:rPr>
      </w:pPr>
      <w:r w:rsidRPr="00830095">
        <w:rPr>
          <w:lang w:val="en-US"/>
        </w:rPr>
        <w:t xml:space="preserve">Supplemental figure 1: </w:t>
      </w:r>
      <w:r w:rsidR="00830095" w:rsidRPr="00830095">
        <w:rPr>
          <w:lang w:val="en-US"/>
        </w:rPr>
        <w:t xml:space="preserve">Receiver Operating </w:t>
      </w:r>
      <w:r w:rsidR="00830095">
        <w:rPr>
          <w:lang w:val="en-US"/>
        </w:rPr>
        <w:t>Characteristic</w:t>
      </w:r>
      <w:r w:rsidR="00830095" w:rsidRPr="00830095">
        <w:rPr>
          <w:lang w:val="en-US"/>
        </w:rPr>
        <w:t xml:space="preserve"> (ROC)</w:t>
      </w:r>
      <w:r w:rsidR="00830095">
        <w:rPr>
          <w:lang w:val="en-US"/>
        </w:rPr>
        <w:t xml:space="preserve"> curves </w:t>
      </w:r>
      <w:r w:rsidR="00830095" w:rsidRPr="00830095">
        <w:rPr>
          <w:lang w:val="en-US"/>
        </w:rPr>
        <w:t xml:space="preserve">to indicate the predictive power of our model to differentiate between individuals with high (&gt;75th percentile) and low (&lt;75th percentile) reported screen time use. (A) Performance of the model including all covariates (age, gender, maternal education, passive smoking exposure and extracellular RNA content). </w:t>
      </w:r>
      <w:bookmarkStart w:id="0" w:name="_GoBack"/>
      <w:bookmarkEnd w:id="0"/>
      <w:r w:rsidR="00830095" w:rsidRPr="00830095">
        <w:rPr>
          <w:lang w:val="en-US"/>
        </w:rPr>
        <w:t>(B) Performance of the model including miR-222 and covariates. (C) Performance of the model including miR-146a and covariates. (D) Performance of the model including both miR-146a and miR-222 and the covariates.</w:t>
      </w:r>
    </w:p>
    <w:p w:rsidR="00C60084" w:rsidRPr="00830095" w:rsidRDefault="00C60084">
      <w:pPr>
        <w:rPr>
          <w:lang w:val="en-US"/>
        </w:rPr>
      </w:pPr>
      <w:r w:rsidRPr="00830095">
        <w:rPr>
          <w:lang w:val="en-US"/>
        </w:rPr>
        <w:br w:type="page"/>
      </w:r>
    </w:p>
    <w:p w:rsidR="00830095" w:rsidRPr="00830095" w:rsidRDefault="00830095" w:rsidP="00830095">
      <w:pPr>
        <w:rPr>
          <w:b/>
          <w:i/>
          <w:iCs/>
          <w:lang w:val="en-US"/>
        </w:rPr>
      </w:pPr>
      <w:r w:rsidRPr="00830095">
        <w:rPr>
          <w:b/>
          <w:i/>
          <w:iCs/>
          <w:lang w:val="en-US"/>
        </w:rPr>
        <w:lastRenderedPageBreak/>
        <w:t xml:space="preserve">Supplemental table 1: Logistic regression between high and low screen time use in association with saliva  miR-146a and miR-222 </w:t>
      </w:r>
    </w:p>
    <w:tbl>
      <w:tblPr>
        <w:tblStyle w:val="TableGrid"/>
        <w:tblW w:w="840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686"/>
        <w:gridCol w:w="3020"/>
      </w:tblGrid>
      <w:tr w:rsidR="00830095" w:rsidRPr="00830095" w:rsidTr="0083009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vertAlign w:val="superscript"/>
                <w:lang w:val="en-US"/>
              </w:rPr>
            </w:pPr>
            <w:r w:rsidRPr="00830095">
              <w:rPr>
                <w:iCs/>
                <w:lang w:val="en-US"/>
              </w:rPr>
              <w:t xml:space="preserve">Odds ratio (95% CI) </w:t>
            </w:r>
            <w:r w:rsidRPr="00830095">
              <w:rPr>
                <w:iCs/>
                <w:vertAlign w:val="superscript"/>
                <w:lang w:val="en-US"/>
              </w:rPr>
              <w:t>c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  <w:r w:rsidRPr="00830095">
              <w:rPr>
                <w:iCs/>
                <w:lang w:val="en-US"/>
              </w:rPr>
              <w:t xml:space="preserve">p-value </w:t>
            </w:r>
          </w:p>
        </w:tc>
      </w:tr>
      <w:tr w:rsidR="00830095" w:rsidRPr="00830095" w:rsidTr="00830095">
        <w:tc>
          <w:tcPr>
            <w:tcW w:w="1696" w:type="dxa"/>
            <w:tcBorders>
              <w:top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vertAlign w:val="superscript"/>
                <w:lang w:val="en-US"/>
              </w:rPr>
            </w:pPr>
            <w:r w:rsidRPr="00830095">
              <w:rPr>
                <w:iCs/>
                <w:lang w:val="en-US"/>
              </w:rPr>
              <w:t xml:space="preserve">miR-222 </w:t>
            </w:r>
            <w:r w:rsidRPr="00830095">
              <w:rPr>
                <w:iCs/>
                <w:vertAlign w:val="superscript"/>
                <w:lang w:val="en-US"/>
              </w:rPr>
              <w:t>a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  <w:r w:rsidRPr="00830095">
              <w:rPr>
                <w:iCs/>
                <w:lang w:val="en-US"/>
              </w:rPr>
              <w:t xml:space="preserve">6.39 (1.58 – 25.82) 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  <w:r w:rsidRPr="00830095">
              <w:rPr>
                <w:iCs/>
                <w:lang w:val="en-US"/>
              </w:rPr>
              <w:t>0.0092</w:t>
            </w:r>
          </w:p>
        </w:tc>
      </w:tr>
      <w:tr w:rsidR="00830095" w:rsidRPr="00830095" w:rsidTr="00830095">
        <w:tc>
          <w:tcPr>
            <w:tcW w:w="1696" w:type="dxa"/>
            <w:tcBorders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vertAlign w:val="superscript"/>
                <w:lang w:val="en-US"/>
              </w:rPr>
            </w:pPr>
            <w:r w:rsidRPr="00830095">
              <w:rPr>
                <w:iCs/>
                <w:lang w:val="en-US"/>
              </w:rPr>
              <w:t xml:space="preserve">miR-146a </w:t>
            </w:r>
            <w:r w:rsidRPr="00830095">
              <w:rPr>
                <w:iCs/>
                <w:vertAlign w:val="superscript"/>
                <w:lang w:val="en-US"/>
              </w:rPr>
              <w:t>b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  <w:r w:rsidRPr="00830095">
              <w:rPr>
                <w:iCs/>
                <w:lang w:val="en-US"/>
              </w:rPr>
              <w:t xml:space="preserve">2.70 (0.37 – 3.61) 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:rsidR="00830095" w:rsidRPr="00830095" w:rsidRDefault="00830095" w:rsidP="00830095">
            <w:pPr>
              <w:spacing w:line="259" w:lineRule="auto"/>
              <w:rPr>
                <w:iCs/>
                <w:lang w:val="en-US"/>
              </w:rPr>
            </w:pPr>
            <w:r w:rsidRPr="00830095">
              <w:rPr>
                <w:iCs/>
                <w:lang w:val="en-US"/>
              </w:rPr>
              <w:t>0.33</w:t>
            </w:r>
          </w:p>
        </w:tc>
      </w:tr>
    </w:tbl>
    <w:p w:rsidR="00830095" w:rsidRPr="00830095" w:rsidRDefault="00830095" w:rsidP="00830095">
      <w:pPr>
        <w:rPr>
          <w:i/>
          <w:iCs/>
          <w:sz w:val="18"/>
          <w:lang w:val="en-US"/>
        </w:rPr>
      </w:pPr>
      <w:r w:rsidRPr="00830095">
        <w:rPr>
          <w:i/>
          <w:iCs/>
          <w:sz w:val="18"/>
          <w:lang w:val="en-US"/>
        </w:rPr>
        <w:t xml:space="preserve">Screen time use was dichotomized into two groups: high (&gt;P75 reported screen time use) and low (&lt;P75 reported screen time use). The logistic regression model was adjusted for age and gender, maternal education, exposures to passive smoking and the extracellular RNA content. </w:t>
      </w:r>
      <w:r w:rsidRPr="00830095">
        <w:rPr>
          <w:i/>
          <w:iCs/>
          <w:sz w:val="18"/>
          <w:vertAlign w:val="superscript"/>
          <w:lang w:val="en-US"/>
        </w:rPr>
        <w:t>a</w:t>
      </w:r>
      <w:r w:rsidRPr="00830095">
        <w:rPr>
          <w:i/>
          <w:iCs/>
          <w:sz w:val="18"/>
          <w:lang w:val="en-US"/>
        </w:rPr>
        <w:t xml:space="preserve">: the results correspond to panel C of the supplemental figure 1; </w:t>
      </w:r>
      <w:r w:rsidRPr="00830095">
        <w:rPr>
          <w:i/>
          <w:iCs/>
          <w:sz w:val="18"/>
          <w:vertAlign w:val="superscript"/>
          <w:lang w:val="en-US"/>
        </w:rPr>
        <w:t>b</w:t>
      </w:r>
      <w:r w:rsidRPr="00830095">
        <w:rPr>
          <w:i/>
          <w:iCs/>
          <w:sz w:val="18"/>
          <w:lang w:val="en-US"/>
        </w:rPr>
        <w:t xml:space="preserve">: the results correspond to panel B of the supplemental figure 1; </w:t>
      </w:r>
      <w:r w:rsidRPr="00830095">
        <w:rPr>
          <w:i/>
          <w:iCs/>
          <w:sz w:val="18"/>
          <w:vertAlign w:val="superscript"/>
          <w:lang w:val="en-US"/>
        </w:rPr>
        <w:t>c</w:t>
      </w:r>
      <w:r w:rsidRPr="00830095">
        <w:rPr>
          <w:i/>
          <w:iCs/>
          <w:sz w:val="18"/>
          <w:lang w:val="en-US"/>
        </w:rPr>
        <w:t>: the odds ratios for having a high screen time use are expressed for a 10-fold increment in microRNA expression.</w:t>
      </w:r>
    </w:p>
    <w:p w:rsidR="00C60084" w:rsidRPr="00C60084" w:rsidRDefault="00C60084" w:rsidP="00830095">
      <w:pPr>
        <w:rPr>
          <w:i/>
          <w:iCs/>
          <w:lang w:val="en-US"/>
        </w:rPr>
      </w:pPr>
      <w:r w:rsidRPr="00C60084">
        <w:rPr>
          <w:i/>
          <w:iCs/>
          <w:lang w:val="en-US"/>
        </w:rPr>
        <w:t xml:space="preserve"> </w:t>
      </w:r>
    </w:p>
    <w:p w:rsidR="00830095" w:rsidRDefault="00830095">
      <w:pPr>
        <w:rPr>
          <w:lang w:val="en-US"/>
        </w:rPr>
      </w:pPr>
      <w:r>
        <w:rPr>
          <w:lang w:val="en-US"/>
        </w:rPr>
        <w:br w:type="page"/>
      </w:r>
    </w:p>
    <w:p w:rsidR="00830095" w:rsidRPr="00830095" w:rsidRDefault="00830095" w:rsidP="00830095">
      <w:pPr>
        <w:rPr>
          <w:b/>
          <w:i/>
          <w:lang w:val="en-US"/>
        </w:rPr>
      </w:pPr>
      <w:r w:rsidRPr="005C0126">
        <w:rPr>
          <w:rFonts w:ascii="Arial" w:hAnsi="Arial" w:cs="Arial"/>
          <w:noProof/>
          <w:color w:val="000000"/>
          <w:sz w:val="20"/>
          <w:szCs w:val="20"/>
          <w:lang w:eastAsia="nl-BE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F63BAE3" wp14:editId="60058BA7">
                <wp:simplePos x="0" y="0"/>
                <wp:positionH relativeFrom="column">
                  <wp:posOffset>2893604</wp:posOffset>
                </wp:positionH>
                <wp:positionV relativeFrom="paragraph">
                  <wp:posOffset>31115</wp:posOffset>
                </wp:positionV>
                <wp:extent cx="309880" cy="35052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0095" w:rsidRPr="005C0126" w:rsidRDefault="00830095" w:rsidP="00830095">
                            <w:pPr>
                              <w:rPr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en-US"/>
                              </w:rPr>
                              <w:t>B</w:t>
                            </w:r>
                            <w:r w:rsidRPr="00CC3047">
                              <w:rPr>
                                <w:b/>
                                <w:noProof/>
                                <w:sz w:val="32"/>
                                <w:lang w:eastAsia="nl-BE"/>
                              </w:rPr>
                              <w:drawing>
                                <wp:inline distT="0" distB="0" distL="0" distR="0" wp14:anchorId="20D7F084" wp14:editId="1732B7B8">
                                  <wp:extent cx="118110" cy="126752"/>
                                  <wp:effectExtent l="0" t="0" r="0" b="6985"/>
                                  <wp:docPr id="2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110" cy="1267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63BA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7.85pt;margin-top:2.45pt;width:24.4pt;height:27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" stroked="f">
                <v:textbox>
                  <w:txbxContent>
                    <w:p w:rsidR="00830095" w:rsidRPr="005C0126" w:rsidRDefault="00830095" w:rsidP="00830095">
                      <w:pPr>
                        <w:rPr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b/>
                          <w:sz w:val="32"/>
                          <w:lang w:val="en-US"/>
                        </w:rPr>
                        <w:t>B</w:t>
                      </w:r>
                      <w:r w:rsidRPr="00CC3047">
                        <w:rPr>
                          <w:b/>
                          <w:noProof/>
                          <w:sz w:val="32"/>
                          <w:lang w:eastAsia="nl-BE"/>
                        </w:rPr>
                        <w:drawing>
                          <wp:inline distT="0" distB="0" distL="0" distR="0" wp14:anchorId="20D7F084" wp14:editId="1732B7B8">
                            <wp:extent cx="118110" cy="126752"/>
                            <wp:effectExtent l="0" t="0" r="0" b="6985"/>
                            <wp:docPr id="29" name="Picture 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8110" cy="1267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5C0126">
        <w:rPr>
          <w:rFonts w:ascii="Arial" w:hAnsi="Arial" w:cs="Arial"/>
          <w:noProof/>
          <w:color w:val="000000"/>
          <w:sz w:val="20"/>
          <w:szCs w:val="20"/>
          <w:lang w:eastAsia="nl-B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034A4F7" wp14:editId="5EA97C6F">
                <wp:simplePos x="0" y="0"/>
                <wp:positionH relativeFrom="column">
                  <wp:posOffset>32658</wp:posOffset>
                </wp:positionH>
                <wp:positionV relativeFrom="paragraph">
                  <wp:posOffset>29119</wp:posOffset>
                </wp:positionV>
                <wp:extent cx="309880" cy="35052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0095" w:rsidRPr="005C0126" w:rsidRDefault="00830095" w:rsidP="00830095">
                            <w:pPr>
                              <w:rPr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en-US"/>
                              </w:rPr>
                              <w:t>A</w:t>
                            </w:r>
                            <w:r w:rsidRPr="00CC3047">
                              <w:rPr>
                                <w:b/>
                                <w:noProof/>
                                <w:sz w:val="32"/>
                                <w:lang w:eastAsia="nl-BE"/>
                              </w:rPr>
                              <w:drawing>
                                <wp:inline distT="0" distB="0" distL="0" distR="0" wp14:anchorId="01B5C167" wp14:editId="34C9369B">
                                  <wp:extent cx="118110" cy="126752"/>
                                  <wp:effectExtent l="0" t="0" r="0" b="6985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110" cy="1267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4A4F7" id="_x0000_s1027" type="#_x0000_t202" style="position:absolute;margin-left:2.55pt;margin-top:2.3pt;width:24.4pt;height:27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" stroked="f">
                <v:textbox>
                  <w:txbxContent>
                    <w:p w:rsidR="00830095" w:rsidRPr="005C0126" w:rsidRDefault="00830095" w:rsidP="00830095">
                      <w:pPr>
                        <w:rPr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b/>
                          <w:sz w:val="32"/>
                          <w:lang w:val="en-US"/>
                        </w:rPr>
                        <w:t>A</w:t>
                      </w:r>
                      <w:r w:rsidRPr="00CC3047">
                        <w:rPr>
                          <w:b/>
                          <w:noProof/>
                          <w:sz w:val="32"/>
                          <w:lang w:eastAsia="nl-BE"/>
                        </w:rPr>
                        <w:drawing>
                          <wp:inline distT="0" distB="0" distL="0" distR="0" wp14:anchorId="01B5C167" wp14:editId="34C9369B">
                            <wp:extent cx="118110" cy="126752"/>
                            <wp:effectExtent l="0" t="0" r="0" b="6985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8110" cy="1267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0095">
        <w:rPr>
          <w:b/>
          <w:i/>
          <w:noProof/>
          <w:lang w:eastAsia="nl-BE"/>
        </w:rPr>
        <w:drawing>
          <wp:inline distT="0" distB="0" distL="0" distR="0" wp14:anchorId="5F155FCE" wp14:editId="520951EE">
            <wp:extent cx="2819400" cy="2819400"/>
            <wp:effectExtent l="0" t="0" r="0" b="0"/>
            <wp:docPr id="12" name="Picture 12" descr="ROC Curve for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OC Curve for Model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468" cy="2848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0095">
        <w:rPr>
          <w:b/>
          <w:i/>
          <w:lang w:val="en-US"/>
        </w:rPr>
        <w:t xml:space="preserve"> </w:t>
      </w:r>
      <w:r w:rsidRPr="00830095">
        <w:rPr>
          <w:b/>
          <w:i/>
          <w:noProof/>
          <w:lang w:eastAsia="nl-BE"/>
        </w:rPr>
        <w:drawing>
          <wp:inline distT="0" distB="0" distL="0" distR="0" wp14:anchorId="4A98E71C" wp14:editId="66E6FA3B">
            <wp:extent cx="2812473" cy="2812473"/>
            <wp:effectExtent l="0" t="0" r="6985" b="6985"/>
            <wp:docPr id="13" name="Picture 13" descr="ROC Curve for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OC Curve for Model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11" cy="282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95" w:rsidRPr="00830095" w:rsidRDefault="00830095" w:rsidP="00830095">
      <w:pPr>
        <w:rPr>
          <w:b/>
          <w:i/>
          <w:lang w:val="en-US"/>
        </w:rPr>
      </w:pPr>
      <w:r w:rsidRPr="00830095">
        <w:rPr>
          <w:b/>
          <w:i/>
          <w:noProof/>
          <w:lang w:eastAsia="nl-B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1A9A33" wp14:editId="059A7E88">
                <wp:simplePos x="0" y="0"/>
                <wp:positionH relativeFrom="column">
                  <wp:posOffset>19050</wp:posOffset>
                </wp:positionH>
                <wp:positionV relativeFrom="paragraph">
                  <wp:posOffset>31115</wp:posOffset>
                </wp:positionV>
                <wp:extent cx="309880" cy="35052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0095" w:rsidRPr="005C0126" w:rsidRDefault="00830095" w:rsidP="00830095">
                            <w:pPr>
                              <w:rPr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32"/>
                                <w:lang w:val="en-US"/>
                              </w:rPr>
                              <w:t>C</w:t>
                            </w:r>
                            <w:r w:rsidRPr="00CC3047">
                              <w:rPr>
                                <w:b/>
                                <w:noProof/>
                                <w:sz w:val="32"/>
                                <w:lang w:eastAsia="nl-BE"/>
                              </w:rPr>
                              <w:drawing>
                                <wp:inline distT="0" distB="0" distL="0" distR="0" wp14:anchorId="7A953269" wp14:editId="48BBEEF7">
                                  <wp:extent cx="118110" cy="126752"/>
                                  <wp:effectExtent l="0" t="0" r="0" b="6985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110" cy="1267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A9A33" id="_x0000_s1028" type="#_x0000_t202" style="position:absolute;margin-left:1.5pt;margin-top:2.45pt;width:24.4pt;height:27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" stroked="f">
                <v:textbox>
                  <w:txbxContent>
                    <w:p w:rsidR="00830095" w:rsidRPr="005C0126" w:rsidRDefault="00830095" w:rsidP="00830095">
                      <w:pPr>
                        <w:rPr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b/>
                          <w:sz w:val="32"/>
                          <w:lang w:val="en-US"/>
                        </w:rPr>
                        <w:t>C</w:t>
                      </w:r>
                      <w:r w:rsidRPr="00CC3047">
                        <w:rPr>
                          <w:b/>
                          <w:noProof/>
                          <w:sz w:val="32"/>
                          <w:lang w:eastAsia="nl-BE"/>
                        </w:rPr>
                        <w:drawing>
                          <wp:inline distT="0" distB="0" distL="0" distR="0" wp14:anchorId="7A953269" wp14:editId="48BBEEF7">
                            <wp:extent cx="118110" cy="126752"/>
                            <wp:effectExtent l="0" t="0" r="0" b="6985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8110" cy="1267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30095">
        <w:rPr>
          <w:b/>
          <w:i/>
          <w:noProof/>
          <w:lang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F4DF61" wp14:editId="572A5A03">
                <wp:simplePos x="0" y="0"/>
                <wp:positionH relativeFrom="column">
                  <wp:posOffset>2908300</wp:posOffset>
                </wp:positionH>
                <wp:positionV relativeFrom="paragraph">
                  <wp:posOffset>26670</wp:posOffset>
                </wp:positionV>
                <wp:extent cx="309880" cy="337185"/>
                <wp:effectExtent l="0" t="0" r="0" b="571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0095" w:rsidRPr="005C0126" w:rsidRDefault="00830095" w:rsidP="00830095">
                            <w:pPr>
                              <w:rPr>
                                <w:b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4DF61" id="_x0000_s1029" type="#_x0000_t202" style="position:absolute;margin-left:229pt;margin-top:2.1pt;width:24.4pt;height:26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qxaIwIAACIEAAAOAAAAZHJzL2Uyb0RvYy54bWysU9uO2yAQfa/Uf0C8N3acpJt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" stroked="f">
                <v:textbox>
                  <w:txbxContent>
                    <w:p w:rsidR="00830095" w:rsidRPr="005C0126" w:rsidRDefault="00830095" w:rsidP="00830095">
                      <w:pPr>
                        <w:rPr>
                          <w:b/>
                          <w:sz w:val="32"/>
                          <w:lang w:val="en-US"/>
                        </w:rPr>
                      </w:pPr>
                      <w:r>
                        <w:rPr>
                          <w:b/>
                          <w:sz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30095">
        <w:rPr>
          <w:b/>
          <w:i/>
          <w:noProof/>
          <w:lang w:eastAsia="nl-BE"/>
        </w:rPr>
        <w:drawing>
          <wp:inline distT="0" distB="0" distL="0" distR="0" wp14:anchorId="1FDB1196" wp14:editId="323E6755">
            <wp:extent cx="2826327" cy="2826327"/>
            <wp:effectExtent l="0" t="0" r="0" b="0"/>
            <wp:docPr id="14" name="Picture 14" descr="ROC Curve for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OC Curve for Mode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483" cy="284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0095">
        <w:rPr>
          <w:b/>
          <w:i/>
          <w:lang w:val="en-US"/>
        </w:rPr>
        <w:t xml:space="preserve"> </w:t>
      </w:r>
      <w:r w:rsidRPr="00830095">
        <w:rPr>
          <w:b/>
          <w:i/>
          <w:noProof/>
          <w:lang w:eastAsia="nl-BE"/>
        </w:rPr>
        <w:drawing>
          <wp:inline distT="0" distB="0" distL="0" distR="0" wp14:anchorId="1F0EF86E" wp14:editId="1C5D518E">
            <wp:extent cx="2812473" cy="2812473"/>
            <wp:effectExtent l="0" t="0" r="6985" b="6985"/>
            <wp:docPr id="16" name="Picture 16" descr="ROC Curve for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OC Curve for Model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565" cy="283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95" w:rsidRDefault="00830095" w:rsidP="00830095">
      <w:pPr>
        <w:rPr>
          <w:i/>
          <w:lang w:val="en-US"/>
        </w:rPr>
      </w:pPr>
      <w:r w:rsidRPr="00830095">
        <w:rPr>
          <w:b/>
          <w:i/>
          <w:lang w:val="en-US"/>
        </w:rPr>
        <w:t xml:space="preserve">Supplemental figure 1: Receiver Operating Characteristic (ROC) curves to indicate the predictive power of our model to differentiate between individuals with high (&gt;75th percentile) and low (&lt;75th percentile) reported screen time use. </w:t>
      </w:r>
      <w:r w:rsidRPr="00830095">
        <w:rPr>
          <w:i/>
          <w:lang w:val="en-US"/>
        </w:rPr>
        <w:t>(A) Performance of the model including all covariates (age, gender, maternal education, passive smoking exposure and extracellular RNA content). (B) Performance of the model including miR-222 and covariates. (C) Performance of the model including miR-146a and covariates. (D) Performance of the model including both miR-146a and miR-222 and the covariates.</w:t>
      </w:r>
      <w:r w:rsidRPr="00830095">
        <w:rPr>
          <w:rFonts w:ascii="Arial" w:hAnsi="Arial" w:cs="Arial"/>
          <w:noProof/>
          <w:color w:val="000000"/>
          <w:sz w:val="20"/>
          <w:szCs w:val="20"/>
          <w:lang w:val="en-US" w:eastAsia="nl-BE"/>
        </w:rPr>
        <w:t xml:space="preserve"> </w:t>
      </w:r>
    </w:p>
    <w:p w:rsidR="00830095" w:rsidRPr="00830095" w:rsidRDefault="00830095" w:rsidP="00830095">
      <w:pPr>
        <w:rPr>
          <w:b/>
          <w:i/>
          <w:lang w:val="en-US"/>
        </w:rPr>
      </w:pPr>
    </w:p>
    <w:sectPr w:rsidR="00830095" w:rsidRPr="00830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084"/>
    <w:rsid w:val="00000359"/>
    <w:rsid w:val="000007D6"/>
    <w:rsid w:val="00001A2D"/>
    <w:rsid w:val="00007067"/>
    <w:rsid w:val="00007FB8"/>
    <w:rsid w:val="0001061F"/>
    <w:rsid w:val="000125A5"/>
    <w:rsid w:val="00013BD2"/>
    <w:rsid w:val="00016EE5"/>
    <w:rsid w:val="0002370B"/>
    <w:rsid w:val="0002596F"/>
    <w:rsid w:val="00030C8C"/>
    <w:rsid w:val="00030EE1"/>
    <w:rsid w:val="0003166B"/>
    <w:rsid w:val="00031F78"/>
    <w:rsid w:val="00034F96"/>
    <w:rsid w:val="000353FD"/>
    <w:rsid w:val="00035571"/>
    <w:rsid w:val="00037151"/>
    <w:rsid w:val="000374C8"/>
    <w:rsid w:val="000401AA"/>
    <w:rsid w:val="00041D58"/>
    <w:rsid w:val="00043D90"/>
    <w:rsid w:val="00044D67"/>
    <w:rsid w:val="00044E0D"/>
    <w:rsid w:val="0004673A"/>
    <w:rsid w:val="0004732B"/>
    <w:rsid w:val="00047713"/>
    <w:rsid w:val="00047C3F"/>
    <w:rsid w:val="000555B6"/>
    <w:rsid w:val="00056106"/>
    <w:rsid w:val="00056F2C"/>
    <w:rsid w:val="00057A8A"/>
    <w:rsid w:val="000606F5"/>
    <w:rsid w:val="000611E3"/>
    <w:rsid w:val="00063E6B"/>
    <w:rsid w:val="0006426C"/>
    <w:rsid w:val="00064634"/>
    <w:rsid w:val="00065978"/>
    <w:rsid w:val="00070AF1"/>
    <w:rsid w:val="00074636"/>
    <w:rsid w:val="000802EA"/>
    <w:rsid w:val="00082561"/>
    <w:rsid w:val="0008344B"/>
    <w:rsid w:val="00083B73"/>
    <w:rsid w:val="00084001"/>
    <w:rsid w:val="00086732"/>
    <w:rsid w:val="00087C8E"/>
    <w:rsid w:val="00087D08"/>
    <w:rsid w:val="000909C4"/>
    <w:rsid w:val="00090B4C"/>
    <w:rsid w:val="00090DBA"/>
    <w:rsid w:val="00091537"/>
    <w:rsid w:val="00093F18"/>
    <w:rsid w:val="0009588E"/>
    <w:rsid w:val="00097BAE"/>
    <w:rsid w:val="000A05B4"/>
    <w:rsid w:val="000A167B"/>
    <w:rsid w:val="000A5691"/>
    <w:rsid w:val="000B2C88"/>
    <w:rsid w:val="000B467A"/>
    <w:rsid w:val="000B6970"/>
    <w:rsid w:val="000B6B6E"/>
    <w:rsid w:val="000B700B"/>
    <w:rsid w:val="000C0722"/>
    <w:rsid w:val="000C27BF"/>
    <w:rsid w:val="000C3534"/>
    <w:rsid w:val="000C61AF"/>
    <w:rsid w:val="000C75FB"/>
    <w:rsid w:val="000D1264"/>
    <w:rsid w:val="000D25A6"/>
    <w:rsid w:val="000D2912"/>
    <w:rsid w:val="000D4BE1"/>
    <w:rsid w:val="000E17A4"/>
    <w:rsid w:val="000E1C12"/>
    <w:rsid w:val="000E26B4"/>
    <w:rsid w:val="000E3E43"/>
    <w:rsid w:val="000E662F"/>
    <w:rsid w:val="000E6BC6"/>
    <w:rsid w:val="000E718B"/>
    <w:rsid w:val="000F0516"/>
    <w:rsid w:val="000F2E77"/>
    <w:rsid w:val="000F3F2B"/>
    <w:rsid w:val="000F6E77"/>
    <w:rsid w:val="000F75BF"/>
    <w:rsid w:val="00100FC3"/>
    <w:rsid w:val="00101351"/>
    <w:rsid w:val="00101395"/>
    <w:rsid w:val="00101844"/>
    <w:rsid w:val="00103AE0"/>
    <w:rsid w:val="001052D1"/>
    <w:rsid w:val="00106653"/>
    <w:rsid w:val="001079BF"/>
    <w:rsid w:val="00110F5B"/>
    <w:rsid w:val="00111AD4"/>
    <w:rsid w:val="00114465"/>
    <w:rsid w:val="00117441"/>
    <w:rsid w:val="00117DD4"/>
    <w:rsid w:val="00120A96"/>
    <w:rsid w:val="00120E3C"/>
    <w:rsid w:val="00122BB6"/>
    <w:rsid w:val="00123B61"/>
    <w:rsid w:val="001248B5"/>
    <w:rsid w:val="00124AD0"/>
    <w:rsid w:val="00126290"/>
    <w:rsid w:val="00134905"/>
    <w:rsid w:val="0013496F"/>
    <w:rsid w:val="001366DA"/>
    <w:rsid w:val="00136705"/>
    <w:rsid w:val="00137575"/>
    <w:rsid w:val="00137813"/>
    <w:rsid w:val="00142079"/>
    <w:rsid w:val="001443A7"/>
    <w:rsid w:val="00145007"/>
    <w:rsid w:val="0014555F"/>
    <w:rsid w:val="00146B4B"/>
    <w:rsid w:val="001475CB"/>
    <w:rsid w:val="00147984"/>
    <w:rsid w:val="001503E5"/>
    <w:rsid w:val="0015143D"/>
    <w:rsid w:val="00151586"/>
    <w:rsid w:val="001516BA"/>
    <w:rsid w:val="00153366"/>
    <w:rsid w:val="00161601"/>
    <w:rsid w:val="00161F33"/>
    <w:rsid w:val="001646F6"/>
    <w:rsid w:val="00167B8D"/>
    <w:rsid w:val="00167D67"/>
    <w:rsid w:val="00175E9C"/>
    <w:rsid w:val="00177A20"/>
    <w:rsid w:val="001807EE"/>
    <w:rsid w:val="0018390A"/>
    <w:rsid w:val="0019259B"/>
    <w:rsid w:val="0019426B"/>
    <w:rsid w:val="00194656"/>
    <w:rsid w:val="00195281"/>
    <w:rsid w:val="001952C2"/>
    <w:rsid w:val="00195E36"/>
    <w:rsid w:val="001A0B1E"/>
    <w:rsid w:val="001A135A"/>
    <w:rsid w:val="001A389C"/>
    <w:rsid w:val="001A6515"/>
    <w:rsid w:val="001B025B"/>
    <w:rsid w:val="001B2663"/>
    <w:rsid w:val="001B3681"/>
    <w:rsid w:val="001B4A28"/>
    <w:rsid w:val="001B64BB"/>
    <w:rsid w:val="001B72A7"/>
    <w:rsid w:val="001C0237"/>
    <w:rsid w:val="001C1B54"/>
    <w:rsid w:val="001C3717"/>
    <w:rsid w:val="001C3DFD"/>
    <w:rsid w:val="001D1953"/>
    <w:rsid w:val="001D5756"/>
    <w:rsid w:val="001D5955"/>
    <w:rsid w:val="001D685C"/>
    <w:rsid w:val="001E5F5E"/>
    <w:rsid w:val="001F072A"/>
    <w:rsid w:val="001F09FC"/>
    <w:rsid w:val="001F0F5A"/>
    <w:rsid w:val="001F3064"/>
    <w:rsid w:val="001F5AF9"/>
    <w:rsid w:val="001F6E8E"/>
    <w:rsid w:val="002045A9"/>
    <w:rsid w:val="002049DF"/>
    <w:rsid w:val="00204BD3"/>
    <w:rsid w:val="002053C6"/>
    <w:rsid w:val="002059FA"/>
    <w:rsid w:val="002066DD"/>
    <w:rsid w:val="00206B08"/>
    <w:rsid w:val="00207973"/>
    <w:rsid w:val="002139B9"/>
    <w:rsid w:val="00213B87"/>
    <w:rsid w:val="00213DC8"/>
    <w:rsid w:val="0021573A"/>
    <w:rsid w:val="0021622F"/>
    <w:rsid w:val="002163C7"/>
    <w:rsid w:val="00216B88"/>
    <w:rsid w:val="00220600"/>
    <w:rsid w:val="002207BB"/>
    <w:rsid w:val="00220F56"/>
    <w:rsid w:val="0022138C"/>
    <w:rsid w:val="00223BBA"/>
    <w:rsid w:val="00223FB7"/>
    <w:rsid w:val="00224EF6"/>
    <w:rsid w:val="00230204"/>
    <w:rsid w:val="00230580"/>
    <w:rsid w:val="00230D2C"/>
    <w:rsid w:val="002311F8"/>
    <w:rsid w:val="00233A31"/>
    <w:rsid w:val="00233BF3"/>
    <w:rsid w:val="0023413C"/>
    <w:rsid w:val="00237F03"/>
    <w:rsid w:val="002413C9"/>
    <w:rsid w:val="00241E56"/>
    <w:rsid w:val="00245E9A"/>
    <w:rsid w:val="00245FD7"/>
    <w:rsid w:val="0024638D"/>
    <w:rsid w:val="00246B79"/>
    <w:rsid w:val="00251E30"/>
    <w:rsid w:val="00254854"/>
    <w:rsid w:val="0026190B"/>
    <w:rsid w:val="00261BAE"/>
    <w:rsid w:val="00263476"/>
    <w:rsid w:val="002638D4"/>
    <w:rsid w:val="00264CD2"/>
    <w:rsid w:val="00265A95"/>
    <w:rsid w:val="00265B7B"/>
    <w:rsid w:val="00266B63"/>
    <w:rsid w:val="00266B96"/>
    <w:rsid w:val="00272195"/>
    <w:rsid w:val="002740C4"/>
    <w:rsid w:val="00274C18"/>
    <w:rsid w:val="00282590"/>
    <w:rsid w:val="00286EDD"/>
    <w:rsid w:val="00286FAB"/>
    <w:rsid w:val="00290763"/>
    <w:rsid w:val="002919B5"/>
    <w:rsid w:val="00293729"/>
    <w:rsid w:val="002A1436"/>
    <w:rsid w:val="002A6FB7"/>
    <w:rsid w:val="002A7A3C"/>
    <w:rsid w:val="002B0AD9"/>
    <w:rsid w:val="002B351C"/>
    <w:rsid w:val="002B7D08"/>
    <w:rsid w:val="002B7EA8"/>
    <w:rsid w:val="002C37BE"/>
    <w:rsid w:val="002C3CEE"/>
    <w:rsid w:val="002C4ADB"/>
    <w:rsid w:val="002C6861"/>
    <w:rsid w:val="002D0086"/>
    <w:rsid w:val="002D1A67"/>
    <w:rsid w:val="002E127A"/>
    <w:rsid w:val="002E4576"/>
    <w:rsid w:val="002E46F7"/>
    <w:rsid w:val="002E6BBC"/>
    <w:rsid w:val="002F363B"/>
    <w:rsid w:val="002F4E82"/>
    <w:rsid w:val="002F61F7"/>
    <w:rsid w:val="002F694F"/>
    <w:rsid w:val="002F7B13"/>
    <w:rsid w:val="00301AF0"/>
    <w:rsid w:val="00303C3D"/>
    <w:rsid w:val="003042AD"/>
    <w:rsid w:val="00304B72"/>
    <w:rsid w:val="0030773D"/>
    <w:rsid w:val="00310409"/>
    <w:rsid w:val="00310E1C"/>
    <w:rsid w:val="0031509F"/>
    <w:rsid w:val="00321169"/>
    <w:rsid w:val="00324467"/>
    <w:rsid w:val="00325E7E"/>
    <w:rsid w:val="00327F1F"/>
    <w:rsid w:val="003352B2"/>
    <w:rsid w:val="00336B34"/>
    <w:rsid w:val="003373F8"/>
    <w:rsid w:val="003433EC"/>
    <w:rsid w:val="00344FC4"/>
    <w:rsid w:val="00345745"/>
    <w:rsid w:val="00345A5F"/>
    <w:rsid w:val="00346A1E"/>
    <w:rsid w:val="00347892"/>
    <w:rsid w:val="00347DA1"/>
    <w:rsid w:val="0035153B"/>
    <w:rsid w:val="00351DB1"/>
    <w:rsid w:val="00353215"/>
    <w:rsid w:val="00354245"/>
    <w:rsid w:val="00360E51"/>
    <w:rsid w:val="00362306"/>
    <w:rsid w:val="003632AD"/>
    <w:rsid w:val="003644A4"/>
    <w:rsid w:val="0036455B"/>
    <w:rsid w:val="00364F6F"/>
    <w:rsid w:val="0036710F"/>
    <w:rsid w:val="003677F1"/>
    <w:rsid w:val="00370AA5"/>
    <w:rsid w:val="00371351"/>
    <w:rsid w:val="00372B08"/>
    <w:rsid w:val="003731D7"/>
    <w:rsid w:val="003735B1"/>
    <w:rsid w:val="00373995"/>
    <w:rsid w:val="00374C46"/>
    <w:rsid w:val="003771B6"/>
    <w:rsid w:val="003778DD"/>
    <w:rsid w:val="00381E87"/>
    <w:rsid w:val="00381F29"/>
    <w:rsid w:val="00385099"/>
    <w:rsid w:val="0038708D"/>
    <w:rsid w:val="0038783D"/>
    <w:rsid w:val="00387B5B"/>
    <w:rsid w:val="003930EC"/>
    <w:rsid w:val="0039402D"/>
    <w:rsid w:val="00394B22"/>
    <w:rsid w:val="003A44C2"/>
    <w:rsid w:val="003A44E7"/>
    <w:rsid w:val="003A5A38"/>
    <w:rsid w:val="003A6779"/>
    <w:rsid w:val="003A68C7"/>
    <w:rsid w:val="003B0776"/>
    <w:rsid w:val="003B1369"/>
    <w:rsid w:val="003B163E"/>
    <w:rsid w:val="003B2451"/>
    <w:rsid w:val="003B34A6"/>
    <w:rsid w:val="003B5AF1"/>
    <w:rsid w:val="003B6F7D"/>
    <w:rsid w:val="003C0E30"/>
    <w:rsid w:val="003C10F6"/>
    <w:rsid w:val="003C1999"/>
    <w:rsid w:val="003C25AE"/>
    <w:rsid w:val="003C2C3D"/>
    <w:rsid w:val="003C30FE"/>
    <w:rsid w:val="003C5403"/>
    <w:rsid w:val="003C580F"/>
    <w:rsid w:val="003C7AB1"/>
    <w:rsid w:val="003D2910"/>
    <w:rsid w:val="003D4E4A"/>
    <w:rsid w:val="003D6317"/>
    <w:rsid w:val="003D66C9"/>
    <w:rsid w:val="003D6ABC"/>
    <w:rsid w:val="003E1F99"/>
    <w:rsid w:val="003E219E"/>
    <w:rsid w:val="003E399D"/>
    <w:rsid w:val="003E4745"/>
    <w:rsid w:val="003E4CE9"/>
    <w:rsid w:val="003E74B3"/>
    <w:rsid w:val="003F2F31"/>
    <w:rsid w:val="003F3626"/>
    <w:rsid w:val="003F4ABD"/>
    <w:rsid w:val="003F7E61"/>
    <w:rsid w:val="004023CF"/>
    <w:rsid w:val="004029D3"/>
    <w:rsid w:val="00403921"/>
    <w:rsid w:val="00404A12"/>
    <w:rsid w:val="004059E9"/>
    <w:rsid w:val="00407F8A"/>
    <w:rsid w:val="0041369D"/>
    <w:rsid w:val="00413B6E"/>
    <w:rsid w:val="00413C97"/>
    <w:rsid w:val="0041537B"/>
    <w:rsid w:val="00416090"/>
    <w:rsid w:val="00416C64"/>
    <w:rsid w:val="00420CBB"/>
    <w:rsid w:val="00422917"/>
    <w:rsid w:val="004235EC"/>
    <w:rsid w:val="0042362C"/>
    <w:rsid w:val="00424F62"/>
    <w:rsid w:val="00425405"/>
    <w:rsid w:val="00427648"/>
    <w:rsid w:val="004331B4"/>
    <w:rsid w:val="00440BAD"/>
    <w:rsid w:val="00442B13"/>
    <w:rsid w:val="00444EBA"/>
    <w:rsid w:val="00450903"/>
    <w:rsid w:val="00450EBA"/>
    <w:rsid w:val="00451F2E"/>
    <w:rsid w:val="00456D9E"/>
    <w:rsid w:val="00457807"/>
    <w:rsid w:val="00462C17"/>
    <w:rsid w:val="0046500F"/>
    <w:rsid w:val="0046530E"/>
    <w:rsid w:val="00465F96"/>
    <w:rsid w:val="004662F6"/>
    <w:rsid w:val="00466CEC"/>
    <w:rsid w:val="004709E0"/>
    <w:rsid w:val="0047179B"/>
    <w:rsid w:val="00472ADA"/>
    <w:rsid w:val="00477299"/>
    <w:rsid w:val="00480D14"/>
    <w:rsid w:val="00484C91"/>
    <w:rsid w:val="004866AD"/>
    <w:rsid w:val="004875C3"/>
    <w:rsid w:val="00487A89"/>
    <w:rsid w:val="004901B1"/>
    <w:rsid w:val="00490C7D"/>
    <w:rsid w:val="004920FF"/>
    <w:rsid w:val="00492669"/>
    <w:rsid w:val="00492917"/>
    <w:rsid w:val="0049495A"/>
    <w:rsid w:val="00495E3B"/>
    <w:rsid w:val="004A01AC"/>
    <w:rsid w:val="004A05CE"/>
    <w:rsid w:val="004A1EA1"/>
    <w:rsid w:val="004A2A3F"/>
    <w:rsid w:val="004A3444"/>
    <w:rsid w:val="004A6C8F"/>
    <w:rsid w:val="004B0809"/>
    <w:rsid w:val="004B1C75"/>
    <w:rsid w:val="004B3C21"/>
    <w:rsid w:val="004C0F9E"/>
    <w:rsid w:val="004C1A1D"/>
    <w:rsid w:val="004C5211"/>
    <w:rsid w:val="004C5817"/>
    <w:rsid w:val="004D1EEA"/>
    <w:rsid w:val="004D46CF"/>
    <w:rsid w:val="004D5F57"/>
    <w:rsid w:val="004E0309"/>
    <w:rsid w:val="004E1EAC"/>
    <w:rsid w:val="004E2ED8"/>
    <w:rsid w:val="004E327C"/>
    <w:rsid w:val="004E3DD8"/>
    <w:rsid w:val="004E620C"/>
    <w:rsid w:val="004F0153"/>
    <w:rsid w:val="004F28DC"/>
    <w:rsid w:val="004F311E"/>
    <w:rsid w:val="004F3361"/>
    <w:rsid w:val="004F62ED"/>
    <w:rsid w:val="004F7C8B"/>
    <w:rsid w:val="00501C7D"/>
    <w:rsid w:val="00502A65"/>
    <w:rsid w:val="00502E31"/>
    <w:rsid w:val="00506988"/>
    <w:rsid w:val="00507C3D"/>
    <w:rsid w:val="005101D2"/>
    <w:rsid w:val="0051048C"/>
    <w:rsid w:val="00510FD5"/>
    <w:rsid w:val="00511475"/>
    <w:rsid w:val="00517A7F"/>
    <w:rsid w:val="00523B1F"/>
    <w:rsid w:val="00524B4D"/>
    <w:rsid w:val="005260F0"/>
    <w:rsid w:val="005279B0"/>
    <w:rsid w:val="005308DB"/>
    <w:rsid w:val="00531C6C"/>
    <w:rsid w:val="00534642"/>
    <w:rsid w:val="0053624C"/>
    <w:rsid w:val="00536BDF"/>
    <w:rsid w:val="005405E4"/>
    <w:rsid w:val="005417DA"/>
    <w:rsid w:val="0054260B"/>
    <w:rsid w:val="00544D56"/>
    <w:rsid w:val="00545776"/>
    <w:rsid w:val="00545803"/>
    <w:rsid w:val="005473DB"/>
    <w:rsid w:val="00552993"/>
    <w:rsid w:val="00553A8F"/>
    <w:rsid w:val="005544D5"/>
    <w:rsid w:val="00554751"/>
    <w:rsid w:val="005553FF"/>
    <w:rsid w:val="005564FE"/>
    <w:rsid w:val="00563519"/>
    <w:rsid w:val="00563F3E"/>
    <w:rsid w:val="0056654A"/>
    <w:rsid w:val="00566721"/>
    <w:rsid w:val="00567143"/>
    <w:rsid w:val="00570D3E"/>
    <w:rsid w:val="00571357"/>
    <w:rsid w:val="0057155A"/>
    <w:rsid w:val="0057343F"/>
    <w:rsid w:val="00573471"/>
    <w:rsid w:val="0057371F"/>
    <w:rsid w:val="00573AF8"/>
    <w:rsid w:val="005779D8"/>
    <w:rsid w:val="005910BC"/>
    <w:rsid w:val="00594061"/>
    <w:rsid w:val="005942D0"/>
    <w:rsid w:val="0059733D"/>
    <w:rsid w:val="00597A24"/>
    <w:rsid w:val="005A3A10"/>
    <w:rsid w:val="005A6F27"/>
    <w:rsid w:val="005B15C3"/>
    <w:rsid w:val="005B1BA0"/>
    <w:rsid w:val="005B2564"/>
    <w:rsid w:val="005B3839"/>
    <w:rsid w:val="005B3E25"/>
    <w:rsid w:val="005B3E4D"/>
    <w:rsid w:val="005B6C17"/>
    <w:rsid w:val="005B713C"/>
    <w:rsid w:val="005B76E7"/>
    <w:rsid w:val="005B7CFA"/>
    <w:rsid w:val="005C0215"/>
    <w:rsid w:val="005C0DE2"/>
    <w:rsid w:val="005C17E9"/>
    <w:rsid w:val="005C1880"/>
    <w:rsid w:val="005C26FB"/>
    <w:rsid w:val="005C6E37"/>
    <w:rsid w:val="005C6E82"/>
    <w:rsid w:val="005C7420"/>
    <w:rsid w:val="005C7FA5"/>
    <w:rsid w:val="005D00F0"/>
    <w:rsid w:val="005D1644"/>
    <w:rsid w:val="005D2F20"/>
    <w:rsid w:val="005D3DA9"/>
    <w:rsid w:val="005D4EEC"/>
    <w:rsid w:val="005E0243"/>
    <w:rsid w:val="005E02A2"/>
    <w:rsid w:val="005E07A0"/>
    <w:rsid w:val="005E375F"/>
    <w:rsid w:val="005E427C"/>
    <w:rsid w:val="005E529F"/>
    <w:rsid w:val="005E5DE3"/>
    <w:rsid w:val="005E5E48"/>
    <w:rsid w:val="005E5EDB"/>
    <w:rsid w:val="005F0456"/>
    <w:rsid w:val="005F1D77"/>
    <w:rsid w:val="005F2AB5"/>
    <w:rsid w:val="005F44C8"/>
    <w:rsid w:val="005F4ECF"/>
    <w:rsid w:val="005F5A4C"/>
    <w:rsid w:val="005F6B6E"/>
    <w:rsid w:val="006001D2"/>
    <w:rsid w:val="0060101A"/>
    <w:rsid w:val="00601D89"/>
    <w:rsid w:val="0060202A"/>
    <w:rsid w:val="00602D5C"/>
    <w:rsid w:val="00603B02"/>
    <w:rsid w:val="00604BA9"/>
    <w:rsid w:val="00606E2D"/>
    <w:rsid w:val="0060732F"/>
    <w:rsid w:val="0061283E"/>
    <w:rsid w:val="00617751"/>
    <w:rsid w:val="006222F1"/>
    <w:rsid w:val="00622989"/>
    <w:rsid w:val="006248C4"/>
    <w:rsid w:val="0062533F"/>
    <w:rsid w:val="00625D63"/>
    <w:rsid w:val="00627F2B"/>
    <w:rsid w:val="006342C8"/>
    <w:rsid w:val="0063526E"/>
    <w:rsid w:val="00635F2D"/>
    <w:rsid w:val="0063610D"/>
    <w:rsid w:val="00636198"/>
    <w:rsid w:val="006405F3"/>
    <w:rsid w:val="0064093B"/>
    <w:rsid w:val="00641628"/>
    <w:rsid w:val="00641F74"/>
    <w:rsid w:val="0064243F"/>
    <w:rsid w:val="006458AF"/>
    <w:rsid w:val="00650430"/>
    <w:rsid w:val="006505B8"/>
    <w:rsid w:val="00650DF8"/>
    <w:rsid w:val="006532DD"/>
    <w:rsid w:val="00654283"/>
    <w:rsid w:val="00656EAC"/>
    <w:rsid w:val="0066249A"/>
    <w:rsid w:val="00663559"/>
    <w:rsid w:val="00664E67"/>
    <w:rsid w:val="00665B24"/>
    <w:rsid w:val="00665F88"/>
    <w:rsid w:val="00667C71"/>
    <w:rsid w:val="006707BE"/>
    <w:rsid w:val="006732CD"/>
    <w:rsid w:val="0067568C"/>
    <w:rsid w:val="00675855"/>
    <w:rsid w:val="006762E9"/>
    <w:rsid w:val="00676CCA"/>
    <w:rsid w:val="006775BF"/>
    <w:rsid w:val="00681659"/>
    <w:rsid w:val="006848C1"/>
    <w:rsid w:val="006865C5"/>
    <w:rsid w:val="00690D29"/>
    <w:rsid w:val="00692613"/>
    <w:rsid w:val="00695546"/>
    <w:rsid w:val="00697093"/>
    <w:rsid w:val="006A4BEB"/>
    <w:rsid w:val="006B0306"/>
    <w:rsid w:val="006B3D05"/>
    <w:rsid w:val="006B4600"/>
    <w:rsid w:val="006B7C0A"/>
    <w:rsid w:val="006C130B"/>
    <w:rsid w:val="006C1927"/>
    <w:rsid w:val="006C2B44"/>
    <w:rsid w:val="006C2E18"/>
    <w:rsid w:val="006C3571"/>
    <w:rsid w:val="006C3CDA"/>
    <w:rsid w:val="006C67E7"/>
    <w:rsid w:val="006C74C9"/>
    <w:rsid w:val="006D24E8"/>
    <w:rsid w:val="006D3316"/>
    <w:rsid w:val="006D36E8"/>
    <w:rsid w:val="006D58E4"/>
    <w:rsid w:val="006D78DD"/>
    <w:rsid w:val="006E1839"/>
    <w:rsid w:val="006E2A5F"/>
    <w:rsid w:val="006E3E12"/>
    <w:rsid w:val="006E7F1F"/>
    <w:rsid w:val="006F16B9"/>
    <w:rsid w:val="006F1D3B"/>
    <w:rsid w:val="006F2E8C"/>
    <w:rsid w:val="006F3C36"/>
    <w:rsid w:val="006F510B"/>
    <w:rsid w:val="006F63BD"/>
    <w:rsid w:val="006F6893"/>
    <w:rsid w:val="0070176B"/>
    <w:rsid w:val="00702518"/>
    <w:rsid w:val="0070398F"/>
    <w:rsid w:val="00707CFF"/>
    <w:rsid w:val="00711313"/>
    <w:rsid w:val="0071363A"/>
    <w:rsid w:val="007147FD"/>
    <w:rsid w:val="007165DB"/>
    <w:rsid w:val="00716F47"/>
    <w:rsid w:val="00717A72"/>
    <w:rsid w:val="007219AC"/>
    <w:rsid w:val="00722533"/>
    <w:rsid w:val="00722597"/>
    <w:rsid w:val="00727602"/>
    <w:rsid w:val="0072774F"/>
    <w:rsid w:val="00730596"/>
    <w:rsid w:val="00741B6E"/>
    <w:rsid w:val="00742E95"/>
    <w:rsid w:val="00742F71"/>
    <w:rsid w:val="00743626"/>
    <w:rsid w:val="00755169"/>
    <w:rsid w:val="007554F8"/>
    <w:rsid w:val="007562DB"/>
    <w:rsid w:val="00757030"/>
    <w:rsid w:val="00762A4C"/>
    <w:rsid w:val="00764C60"/>
    <w:rsid w:val="007651A1"/>
    <w:rsid w:val="00765A2C"/>
    <w:rsid w:val="00765A5F"/>
    <w:rsid w:val="00766060"/>
    <w:rsid w:val="00766E0F"/>
    <w:rsid w:val="00767177"/>
    <w:rsid w:val="0076775E"/>
    <w:rsid w:val="00771C83"/>
    <w:rsid w:val="00773C79"/>
    <w:rsid w:val="007742F1"/>
    <w:rsid w:val="007826C1"/>
    <w:rsid w:val="00792148"/>
    <w:rsid w:val="007948D7"/>
    <w:rsid w:val="007A0EFA"/>
    <w:rsid w:val="007A340E"/>
    <w:rsid w:val="007A38E8"/>
    <w:rsid w:val="007A5582"/>
    <w:rsid w:val="007A63BD"/>
    <w:rsid w:val="007A63C3"/>
    <w:rsid w:val="007A6F3E"/>
    <w:rsid w:val="007B20D3"/>
    <w:rsid w:val="007B2257"/>
    <w:rsid w:val="007B2673"/>
    <w:rsid w:val="007B38A4"/>
    <w:rsid w:val="007B413E"/>
    <w:rsid w:val="007B7F00"/>
    <w:rsid w:val="007C0A34"/>
    <w:rsid w:val="007C270E"/>
    <w:rsid w:val="007C4E5A"/>
    <w:rsid w:val="007C6CC0"/>
    <w:rsid w:val="007D4E4D"/>
    <w:rsid w:val="007D6893"/>
    <w:rsid w:val="007E18F2"/>
    <w:rsid w:val="007E458E"/>
    <w:rsid w:val="007E5831"/>
    <w:rsid w:val="007E6A79"/>
    <w:rsid w:val="007F1FE6"/>
    <w:rsid w:val="007F2687"/>
    <w:rsid w:val="007F3E9D"/>
    <w:rsid w:val="007F5028"/>
    <w:rsid w:val="007F5B43"/>
    <w:rsid w:val="007F6FAC"/>
    <w:rsid w:val="007F7BC9"/>
    <w:rsid w:val="00801371"/>
    <w:rsid w:val="00802E13"/>
    <w:rsid w:val="0080597D"/>
    <w:rsid w:val="00810EB9"/>
    <w:rsid w:val="00812480"/>
    <w:rsid w:val="008230BC"/>
    <w:rsid w:val="00830095"/>
    <w:rsid w:val="008334D3"/>
    <w:rsid w:val="00833F1F"/>
    <w:rsid w:val="0083592F"/>
    <w:rsid w:val="00836F36"/>
    <w:rsid w:val="00840F00"/>
    <w:rsid w:val="00843043"/>
    <w:rsid w:val="00844D49"/>
    <w:rsid w:val="00845652"/>
    <w:rsid w:val="008475FB"/>
    <w:rsid w:val="00850007"/>
    <w:rsid w:val="00851FDC"/>
    <w:rsid w:val="00855738"/>
    <w:rsid w:val="00856578"/>
    <w:rsid w:val="008566D2"/>
    <w:rsid w:val="00865044"/>
    <w:rsid w:val="00866CC4"/>
    <w:rsid w:val="008674F8"/>
    <w:rsid w:val="0087364A"/>
    <w:rsid w:val="00873D8D"/>
    <w:rsid w:val="00875EAE"/>
    <w:rsid w:val="0087658C"/>
    <w:rsid w:val="00876FD2"/>
    <w:rsid w:val="00877533"/>
    <w:rsid w:val="00877A3A"/>
    <w:rsid w:val="0088146A"/>
    <w:rsid w:val="00881CDC"/>
    <w:rsid w:val="00883679"/>
    <w:rsid w:val="00886D11"/>
    <w:rsid w:val="00887954"/>
    <w:rsid w:val="00891A92"/>
    <w:rsid w:val="00895B8B"/>
    <w:rsid w:val="008A0827"/>
    <w:rsid w:val="008A14B1"/>
    <w:rsid w:val="008A26CD"/>
    <w:rsid w:val="008A275F"/>
    <w:rsid w:val="008A4224"/>
    <w:rsid w:val="008A4A65"/>
    <w:rsid w:val="008A4BDF"/>
    <w:rsid w:val="008A50AF"/>
    <w:rsid w:val="008A5DBE"/>
    <w:rsid w:val="008B1D11"/>
    <w:rsid w:val="008B7B94"/>
    <w:rsid w:val="008C0B18"/>
    <w:rsid w:val="008C3081"/>
    <w:rsid w:val="008C560B"/>
    <w:rsid w:val="008D0C47"/>
    <w:rsid w:val="008D1CF0"/>
    <w:rsid w:val="008D240D"/>
    <w:rsid w:val="008D4989"/>
    <w:rsid w:val="008D7791"/>
    <w:rsid w:val="008D7C56"/>
    <w:rsid w:val="008E1391"/>
    <w:rsid w:val="008F0A5C"/>
    <w:rsid w:val="008F1916"/>
    <w:rsid w:val="008F2187"/>
    <w:rsid w:val="008F41E8"/>
    <w:rsid w:val="008F56E8"/>
    <w:rsid w:val="008F5C60"/>
    <w:rsid w:val="00900180"/>
    <w:rsid w:val="009001AE"/>
    <w:rsid w:val="00902DA2"/>
    <w:rsid w:val="0090416E"/>
    <w:rsid w:val="0090434C"/>
    <w:rsid w:val="0090518B"/>
    <w:rsid w:val="00905C3E"/>
    <w:rsid w:val="009071BC"/>
    <w:rsid w:val="00907C1E"/>
    <w:rsid w:val="00911009"/>
    <w:rsid w:val="009123DC"/>
    <w:rsid w:val="00914AE0"/>
    <w:rsid w:val="00916C18"/>
    <w:rsid w:val="00920ACF"/>
    <w:rsid w:val="00920F50"/>
    <w:rsid w:val="00921D26"/>
    <w:rsid w:val="0092446D"/>
    <w:rsid w:val="00925035"/>
    <w:rsid w:val="00925D28"/>
    <w:rsid w:val="009272E3"/>
    <w:rsid w:val="00931343"/>
    <w:rsid w:val="00932764"/>
    <w:rsid w:val="00935DF8"/>
    <w:rsid w:val="00936D56"/>
    <w:rsid w:val="00941818"/>
    <w:rsid w:val="00942F78"/>
    <w:rsid w:val="0094437C"/>
    <w:rsid w:val="009450A3"/>
    <w:rsid w:val="00945335"/>
    <w:rsid w:val="009459EC"/>
    <w:rsid w:val="0094607C"/>
    <w:rsid w:val="00952319"/>
    <w:rsid w:val="009524A8"/>
    <w:rsid w:val="009525DB"/>
    <w:rsid w:val="00952772"/>
    <w:rsid w:val="0095353A"/>
    <w:rsid w:val="00954C50"/>
    <w:rsid w:val="009553F2"/>
    <w:rsid w:val="00957205"/>
    <w:rsid w:val="00967279"/>
    <w:rsid w:val="00967AA1"/>
    <w:rsid w:val="0097011B"/>
    <w:rsid w:val="00970F4D"/>
    <w:rsid w:val="0097198C"/>
    <w:rsid w:val="009728FD"/>
    <w:rsid w:val="0097371C"/>
    <w:rsid w:val="00975FFA"/>
    <w:rsid w:val="0097710C"/>
    <w:rsid w:val="009774F0"/>
    <w:rsid w:val="00977FF0"/>
    <w:rsid w:val="009854C6"/>
    <w:rsid w:val="00987880"/>
    <w:rsid w:val="00987DCC"/>
    <w:rsid w:val="00994CD0"/>
    <w:rsid w:val="00995E29"/>
    <w:rsid w:val="009968BA"/>
    <w:rsid w:val="00997C8C"/>
    <w:rsid w:val="009A0258"/>
    <w:rsid w:val="009A1AF3"/>
    <w:rsid w:val="009A260E"/>
    <w:rsid w:val="009A295A"/>
    <w:rsid w:val="009A3800"/>
    <w:rsid w:val="009A45EC"/>
    <w:rsid w:val="009A60AE"/>
    <w:rsid w:val="009A68B8"/>
    <w:rsid w:val="009A73E8"/>
    <w:rsid w:val="009A7A9E"/>
    <w:rsid w:val="009A7E71"/>
    <w:rsid w:val="009B1DFC"/>
    <w:rsid w:val="009B2C62"/>
    <w:rsid w:val="009B4945"/>
    <w:rsid w:val="009B6690"/>
    <w:rsid w:val="009B69DB"/>
    <w:rsid w:val="009B6CC2"/>
    <w:rsid w:val="009B6D55"/>
    <w:rsid w:val="009C3281"/>
    <w:rsid w:val="009C5ED8"/>
    <w:rsid w:val="009C6023"/>
    <w:rsid w:val="009C6438"/>
    <w:rsid w:val="009C6BB7"/>
    <w:rsid w:val="009C7895"/>
    <w:rsid w:val="009C7C33"/>
    <w:rsid w:val="009D0B86"/>
    <w:rsid w:val="009D0CEA"/>
    <w:rsid w:val="009D0F46"/>
    <w:rsid w:val="009D3D02"/>
    <w:rsid w:val="009D63A6"/>
    <w:rsid w:val="009D681A"/>
    <w:rsid w:val="009D6E14"/>
    <w:rsid w:val="009E3573"/>
    <w:rsid w:val="009E3734"/>
    <w:rsid w:val="009E4F3B"/>
    <w:rsid w:val="009E514B"/>
    <w:rsid w:val="009F06C9"/>
    <w:rsid w:val="009F0F34"/>
    <w:rsid w:val="009F2617"/>
    <w:rsid w:val="009F589B"/>
    <w:rsid w:val="00A02A8C"/>
    <w:rsid w:val="00A047E3"/>
    <w:rsid w:val="00A0604E"/>
    <w:rsid w:val="00A0682E"/>
    <w:rsid w:val="00A06C93"/>
    <w:rsid w:val="00A10AF8"/>
    <w:rsid w:val="00A16D80"/>
    <w:rsid w:val="00A200FB"/>
    <w:rsid w:val="00A20938"/>
    <w:rsid w:val="00A21194"/>
    <w:rsid w:val="00A2141D"/>
    <w:rsid w:val="00A21F14"/>
    <w:rsid w:val="00A23E65"/>
    <w:rsid w:val="00A254E7"/>
    <w:rsid w:val="00A260F6"/>
    <w:rsid w:val="00A26870"/>
    <w:rsid w:val="00A26B01"/>
    <w:rsid w:val="00A332C6"/>
    <w:rsid w:val="00A36B16"/>
    <w:rsid w:val="00A43DD7"/>
    <w:rsid w:val="00A453EA"/>
    <w:rsid w:val="00A4558C"/>
    <w:rsid w:val="00A46495"/>
    <w:rsid w:val="00A46C45"/>
    <w:rsid w:val="00A47E98"/>
    <w:rsid w:val="00A52872"/>
    <w:rsid w:val="00A531FE"/>
    <w:rsid w:val="00A5449A"/>
    <w:rsid w:val="00A54A3E"/>
    <w:rsid w:val="00A54DD2"/>
    <w:rsid w:val="00A54E38"/>
    <w:rsid w:val="00A60CF0"/>
    <w:rsid w:val="00A62B19"/>
    <w:rsid w:val="00A64243"/>
    <w:rsid w:val="00A64EA1"/>
    <w:rsid w:val="00A7004D"/>
    <w:rsid w:val="00A7057F"/>
    <w:rsid w:val="00A7212E"/>
    <w:rsid w:val="00A73A64"/>
    <w:rsid w:val="00A75450"/>
    <w:rsid w:val="00A7572E"/>
    <w:rsid w:val="00A761B4"/>
    <w:rsid w:val="00A767FF"/>
    <w:rsid w:val="00A7778D"/>
    <w:rsid w:val="00A8010E"/>
    <w:rsid w:val="00A80209"/>
    <w:rsid w:val="00A815EA"/>
    <w:rsid w:val="00A81E86"/>
    <w:rsid w:val="00A838D5"/>
    <w:rsid w:val="00A83D98"/>
    <w:rsid w:val="00A849F4"/>
    <w:rsid w:val="00A86033"/>
    <w:rsid w:val="00A93757"/>
    <w:rsid w:val="00A94275"/>
    <w:rsid w:val="00A97F7B"/>
    <w:rsid w:val="00AA02A2"/>
    <w:rsid w:val="00AA17AF"/>
    <w:rsid w:val="00AA2173"/>
    <w:rsid w:val="00AA5484"/>
    <w:rsid w:val="00AA5E95"/>
    <w:rsid w:val="00AA65CA"/>
    <w:rsid w:val="00AB2136"/>
    <w:rsid w:val="00AB4954"/>
    <w:rsid w:val="00AB5026"/>
    <w:rsid w:val="00AB51A6"/>
    <w:rsid w:val="00AC1D79"/>
    <w:rsid w:val="00AC1E52"/>
    <w:rsid w:val="00AC27F6"/>
    <w:rsid w:val="00AC4E6C"/>
    <w:rsid w:val="00AC55DA"/>
    <w:rsid w:val="00AC5ECC"/>
    <w:rsid w:val="00AD0612"/>
    <w:rsid w:val="00AD1C6A"/>
    <w:rsid w:val="00AD1DAA"/>
    <w:rsid w:val="00AD314C"/>
    <w:rsid w:val="00AE069F"/>
    <w:rsid w:val="00AE3099"/>
    <w:rsid w:val="00AE310E"/>
    <w:rsid w:val="00AE321F"/>
    <w:rsid w:val="00AE385F"/>
    <w:rsid w:val="00AE444E"/>
    <w:rsid w:val="00AE4756"/>
    <w:rsid w:val="00AE4F55"/>
    <w:rsid w:val="00AE50A8"/>
    <w:rsid w:val="00AE6AEF"/>
    <w:rsid w:val="00AE79F1"/>
    <w:rsid w:val="00AF13F0"/>
    <w:rsid w:val="00AF68AB"/>
    <w:rsid w:val="00AF6948"/>
    <w:rsid w:val="00B00C39"/>
    <w:rsid w:val="00B01F1F"/>
    <w:rsid w:val="00B03B11"/>
    <w:rsid w:val="00B101E4"/>
    <w:rsid w:val="00B10594"/>
    <w:rsid w:val="00B10DDB"/>
    <w:rsid w:val="00B115FB"/>
    <w:rsid w:val="00B160ED"/>
    <w:rsid w:val="00B17CE2"/>
    <w:rsid w:val="00B17DC4"/>
    <w:rsid w:val="00B2006D"/>
    <w:rsid w:val="00B200EA"/>
    <w:rsid w:val="00B21452"/>
    <w:rsid w:val="00B24064"/>
    <w:rsid w:val="00B300BD"/>
    <w:rsid w:val="00B31C63"/>
    <w:rsid w:val="00B329DC"/>
    <w:rsid w:val="00B32ED6"/>
    <w:rsid w:val="00B33AB0"/>
    <w:rsid w:val="00B35208"/>
    <w:rsid w:val="00B352F6"/>
    <w:rsid w:val="00B37E96"/>
    <w:rsid w:val="00B4023D"/>
    <w:rsid w:val="00B4027A"/>
    <w:rsid w:val="00B45E59"/>
    <w:rsid w:val="00B47DF0"/>
    <w:rsid w:val="00B500F5"/>
    <w:rsid w:val="00B505C9"/>
    <w:rsid w:val="00B53F16"/>
    <w:rsid w:val="00B54E32"/>
    <w:rsid w:val="00B5514D"/>
    <w:rsid w:val="00B573AB"/>
    <w:rsid w:val="00B57B68"/>
    <w:rsid w:val="00B6146F"/>
    <w:rsid w:val="00B7308A"/>
    <w:rsid w:val="00B744FC"/>
    <w:rsid w:val="00B7636D"/>
    <w:rsid w:val="00B80C8E"/>
    <w:rsid w:val="00B8401A"/>
    <w:rsid w:val="00B84A79"/>
    <w:rsid w:val="00B90AC7"/>
    <w:rsid w:val="00BA3047"/>
    <w:rsid w:val="00BB0D53"/>
    <w:rsid w:val="00BB23C5"/>
    <w:rsid w:val="00BB3084"/>
    <w:rsid w:val="00BB358E"/>
    <w:rsid w:val="00BB4452"/>
    <w:rsid w:val="00BB7D1B"/>
    <w:rsid w:val="00BC06EE"/>
    <w:rsid w:val="00BC19BD"/>
    <w:rsid w:val="00BC2BCC"/>
    <w:rsid w:val="00BC6183"/>
    <w:rsid w:val="00BC7692"/>
    <w:rsid w:val="00BD12B6"/>
    <w:rsid w:val="00BD2BD8"/>
    <w:rsid w:val="00BD2BFD"/>
    <w:rsid w:val="00BD3732"/>
    <w:rsid w:val="00BD3ECE"/>
    <w:rsid w:val="00BD6E59"/>
    <w:rsid w:val="00BE5CC8"/>
    <w:rsid w:val="00BE6B6E"/>
    <w:rsid w:val="00BE739F"/>
    <w:rsid w:val="00BF00F5"/>
    <w:rsid w:val="00BF2FF9"/>
    <w:rsid w:val="00BF34E2"/>
    <w:rsid w:val="00BF4010"/>
    <w:rsid w:val="00C00A38"/>
    <w:rsid w:val="00C031B9"/>
    <w:rsid w:val="00C06061"/>
    <w:rsid w:val="00C07AA5"/>
    <w:rsid w:val="00C13266"/>
    <w:rsid w:val="00C13EA5"/>
    <w:rsid w:val="00C1774A"/>
    <w:rsid w:val="00C17E9F"/>
    <w:rsid w:val="00C22E7A"/>
    <w:rsid w:val="00C23979"/>
    <w:rsid w:val="00C24B83"/>
    <w:rsid w:val="00C30A1C"/>
    <w:rsid w:val="00C30DF9"/>
    <w:rsid w:val="00C32C8D"/>
    <w:rsid w:val="00C366DF"/>
    <w:rsid w:val="00C36E59"/>
    <w:rsid w:val="00C3748F"/>
    <w:rsid w:val="00C420FE"/>
    <w:rsid w:val="00C43901"/>
    <w:rsid w:val="00C47280"/>
    <w:rsid w:val="00C51A71"/>
    <w:rsid w:val="00C53CFC"/>
    <w:rsid w:val="00C54629"/>
    <w:rsid w:val="00C5610F"/>
    <w:rsid w:val="00C57062"/>
    <w:rsid w:val="00C57B7B"/>
    <w:rsid w:val="00C60084"/>
    <w:rsid w:val="00C6075E"/>
    <w:rsid w:val="00C6304A"/>
    <w:rsid w:val="00C70257"/>
    <w:rsid w:val="00C723B9"/>
    <w:rsid w:val="00C74267"/>
    <w:rsid w:val="00C745BE"/>
    <w:rsid w:val="00C779BD"/>
    <w:rsid w:val="00C801C2"/>
    <w:rsid w:val="00C81E55"/>
    <w:rsid w:val="00C837D9"/>
    <w:rsid w:val="00C8405A"/>
    <w:rsid w:val="00C84837"/>
    <w:rsid w:val="00C84E08"/>
    <w:rsid w:val="00C8548B"/>
    <w:rsid w:val="00C86174"/>
    <w:rsid w:val="00C900CF"/>
    <w:rsid w:val="00C94739"/>
    <w:rsid w:val="00C94D7A"/>
    <w:rsid w:val="00C958AC"/>
    <w:rsid w:val="00C97BF9"/>
    <w:rsid w:val="00CA05B8"/>
    <w:rsid w:val="00CA14F2"/>
    <w:rsid w:val="00CA165F"/>
    <w:rsid w:val="00CA2659"/>
    <w:rsid w:val="00CA53CC"/>
    <w:rsid w:val="00CB27AC"/>
    <w:rsid w:val="00CB44BD"/>
    <w:rsid w:val="00CB45E6"/>
    <w:rsid w:val="00CB681D"/>
    <w:rsid w:val="00CC094A"/>
    <w:rsid w:val="00CC2E2E"/>
    <w:rsid w:val="00CC2E55"/>
    <w:rsid w:val="00CC313D"/>
    <w:rsid w:val="00CC675E"/>
    <w:rsid w:val="00CC7D74"/>
    <w:rsid w:val="00CD071C"/>
    <w:rsid w:val="00CD5A5B"/>
    <w:rsid w:val="00CE0552"/>
    <w:rsid w:val="00CE258E"/>
    <w:rsid w:val="00CE3EBF"/>
    <w:rsid w:val="00CE6DD6"/>
    <w:rsid w:val="00CE729D"/>
    <w:rsid w:val="00CF0092"/>
    <w:rsid w:val="00CF0217"/>
    <w:rsid w:val="00CF29F8"/>
    <w:rsid w:val="00CF38A8"/>
    <w:rsid w:val="00CF397C"/>
    <w:rsid w:val="00CF44E0"/>
    <w:rsid w:val="00D01D7C"/>
    <w:rsid w:val="00D02F27"/>
    <w:rsid w:val="00D04E8A"/>
    <w:rsid w:val="00D050EC"/>
    <w:rsid w:val="00D05394"/>
    <w:rsid w:val="00D05A2F"/>
    <w:rsid w:val="00D068C3"/>
    <w:rsid w:val="00D07CCB"/>
    <w:rsid w:val="00D11784"/>
    <w:rsid w:val="00D11C0A"/>
    <w:rsid w:val="00D138A4"/>
    <w:rsid w:val="00D15614"/>
    <w:rsid w:val="00D16BDB"/>
    <w:rsid w:val="00D17764"/>
    <w:rsid w:val="00D17A8B"/>
    <w:rsid w:val="00D20CB7"/>
    <w:rsid w:val="00D278E6"/>
    <w:rsid w:val="00D31397"/>
    <w:rsid w:val="00D314A2"/>
    <w:rsid w:val="00D32C9A"/>
    <w:rsid w:val="00D35D5A"/>
    <w:rsid w:val="00D361D9"/>
    <w:rsid w:val="00D41584"/>
    <w:rsid w:val="00D430B7"/>
    <w:rsid w:val="00D5081C"/>
    <w:rsid w:val="00D50AD3"/>
    <w:rsid w:val="00D511DC"/>
    <w:rsid w:val="00D540B4"/>
    <w:rsid w:val="00D554EF"/>
    <w:rsid w:val="00D55BC0"/>
    <w:rsid w:val="00D61442"/>
    <w:rsid w:val="00D61668"/>
    <w:rsid w:val="00D63E2B"/>
    <w:rsid w:val="00D66699"/>
    <w:rsid w:val="00D705B7"/>
    <w:rsid w:val="00D71B64"/>
    <w:rsid w:val="00D74179"/>
    <w:rsid w:val="00D7458C"/>
    <w:rsid w:val="00D7640F"/>
    <w:rsid w:val="00D84C43"/>
    <w:rsid w:val="00D864F6"/>
    <w:rsid w:val="00D87D79"/>
    <w:rsid w:val="00D904BE"/>
    <w:rsid w:val="00D933A2"/>
    <w:rsid w:val="00D93BF8"/>
    <w:rsid w:val="00D94C81"/>
    <w:rsid w:val="00D94F81"/>
    <w:rsid w:val="00D95AA9"/>
    <w:rsid w:val="00DA2954"/>
    <w:rsid w:val="00DA4801"/>
    <w:rsid w:val="00DA4F94"/>
    <w:rsid w:val="00DA6604"/>
    <w:rsid w:val="00DA6FCE"/>
    <w:rsid w:val="00DA7BB6"/>
    <w:rsid w:val="00DB2621"/>
    <w:rsid w:val="00DB27CF"/>
    <w:rsid w:val="00DB2B7C"/>
    <w:rsid w:val="00DB2CC1"/>
    <w:rsid w:val="00DB2D40"/>
    <w:rsid w:val="00DB7AF6"/>
    <w:rsid w:val="00DC28E0"/>
    <w:rsid w:val="00DC5ED2"/>
    <w:rsid w:val="00DC6058"/>
    <w:rsid w:val="00DC76AB"/>
    <w:rsid w:val="00DC7872"/>
    <w:rsid w:val="00DD090B"/>
    <w:rsid w:val="00DD1125"/>
    <w:rsid w:val="00DD6950"/>
    <w:rsid w:val="00DD7862"/>
    <w:rsid w:val="00DE3778"/>
    <w:rsid w:val="00DE6436"/>
    <w:rsid w:val="00DF0D1F"/>
    <w:rsid w:val="00DF5EE7"/>
    <w:rsid w:val="00DF63CC"/>
    <w:rsid w:val="00DF73D7"/>
    <w:rsid w:val="00E001A6"/>
    <w:rsid w:val="00E02BB4"/>
    <w:rsid w:val="00E03753"/>
    <w:rsid w:val="00E03AFD"/>
    <w:rsid w:val="00E07225"/>
    <w:rsid w:val="00E0779E"/>
    <w:rsid w:val="00E078EC"/>
    <w:rsid w:val="00E127B0"/>
    <w:rsid w:val="00E141D4"/>
    <w:rsid w:val="00E14E03"/>
    <w:rsid w:val="00E15D15"/>
    <w:rsid w:val="00E16188"/>
    <w:rsid w:val="00E168F6"/>
    <w:rsid w:val="00E16C52"/>
    <w:rsid w:val="00E21434"/>
    <w:rsid w:val="00E21852"/>
    <w:rsid w:val="00E21B47"/>
    <w:rsid w:val="00E23661"/>
    <w:rsid w:val="00E2783E"/>
    <w:rsid w:val="00E278D1"/>
    <w:rsid w:val="00E27EEE"/>
    <w:rsid w:val="00E30AFC"/>
    <w:rsid w:val="00E31663"/>
    <w:rsid w:val="00E31E9B"/>
    <w:rsid w:val="00E33006"/>
    <w:rsid w:val="00E34EDF"/>
    <w:rsid w:val="00E3538A"/>
    <w:rsid w:val="00E367E7"/>
    <w:rsid w:val="00E36D23"/>
    <w:rsid w:val="00E379F5"/>
    <w:rsid w:val="00E37DC4"/>
    <w:rsid w:val="00E44B05"/>
    <w:rsid w:val="00E4507F"/>
    <w:rsid w:val="00E462B4"/>
    <w:rsid w:val="00E50902"/>
    <w:rsid w:val="00E51739"/>
    <w:rsid w:val="00E529F9"/>
    <w:rsid w:val="00E60CAC"/>
    <w:rsid w:val="00E6336E"/>
    <w:rsid w:val="00E6690B"/>
    <w:rsid w:val="00E67324"/>
    <w:rsid w:val="00E6741A"/>
    <w:rsid w:val="00E70CAE"/>
    <w:rsid w:val="00E71C42"/>
    <w:rsid w:val="00E7219B"/>
    <w:rsid w:val="00E74B72"/>
    <w:rsid w:val="00E7580E"/>
    <w:rsid w:val="00E76580"/>
    <w:rsid w:val="00E768A3"/>
    <w:rsid w:val="00E77305"/>
    <w:rsid w:val="00E85133"/>
    <w:rsid w:val="00E87399"/>
    <w:rsid w:val="00E90668"/>
    <w:rsid w:val="00E938B1"/>
    <w:rsid w:val="00E94A2A"/>
    <w:rsid w:val="00E94EED"/>
    <w:rsid w:val="00E96443"/>
    <w:rsid w:val="00EA3DAC"/>
    <w:rsid w:val="00EB1654"/>
    <w:rsid w:val="00EB1781"/>
    <w:rsid w:val="00EB2E4A"/>
    <w:rsid w:val="00EB4354"/>
    <w:rsid w:val="00EB4632"/>
    <w:rsid w:val="00EB634A"/>
    <w:rsid w:val="00EC0505"/>
    <w:rsid w:val="00EC0CA3"/>
    <w:rsid w:val="00EC5A59"/>
    <w:rsid w:val="00EC5DBE"/>
    <w:rsid w:val="00ED0429"/>
    <w:rsid w:val="00ED0580"/>
    <w:rsid w:val="00ED1CB0"/>
    <w:rsid w:val="00ED1D7E"/>
    <w:rsid w:val="00ED26AF"/>
    <w:rsid w:val="00ED2912"/>
    <w:rsid w:val="00ED2D31"/>
    <w:rsid w:val="00ED4E59"/>
    <w:rsid w:val="00ED5951"/>
    <w:rsid w:val="00ED6078"/>
    <w:rsid w:val="00ED644B"/>
    <w:rsid w:val="00ED6FD1"/>
    <w:rsid w:val="00ED7E49"/>
    <w:rsid w:val="00EE1AFC"/>
    <w:rsid w:val="00EE2DB9"/>
    <w:rsid w:val="00EE39E4"/>
    <w:rsid w:val="00EE6214"/>
    <w:rsid w:val="00EE657B"/>
    <w:rsid w:val="00EE773C"/>
    <w:rsid w:val="00EF173D"/>
    <w:rsid w:val="00EF2052"/>
    <w:rsid w:val="00EF486E"/>
    <w:rsid w:val="00EF6257"/>
    <w:rsid w:val="00EF65FD"/>
    <w:rsid w:val="00EF6CF6"/>
    <w:rsid w:val="00F00206"/>
    <w:rsid w:val="00F013A1"/>
    <w:rsid w:val="00F01E55"/>
    <w:rsid w:val="00F02AB6"/>
    <w:rsid w:val="00F04EFB"/>
    <w:rsid w:val="00F04FD2"/>
    <w:rsid w:val="00F050F9"/>
    <w:rsid w:val="00F102FB"/>
    <w:rsid w:val="00F11626"/>
    <w:rsid w:val="00F11BF0"/>
    <w:rsid w:val="00F12128"/>
    <w:rsid w:val="00F12D86"/>
    <w:rsid w:val="00F14BD4"/>
    <w:rsid w:val="00F17369"/>
    <w:rsid w:val="00F205FB"/>
    <w:rsid w:val="00F2310C"/>
    <w:rsid w:val="00F23E17"/>
    <w:rsid w:val="00F3264B"/>
    <w:rsid w:val="00F3452C"/>
    <w:rsid w:val="00F36596"/>
    <w:rsid w:val="00F37278"/>
    <w:rsid w:val="00F41354"/>
    <w:rsid w:val="00F4140C"/>
    <w:rsid w:val="00F4192F"/>
    <w:rsid w:val="00F42718"/>
    <w:rsid w:val="00F47618"/>
    <w:rsid w:val="00F54351"/>
    <w:rsid w:val="00F54703"/>
    <w:rsid w:val="00F54B97"/>
    <w:rsid w:val="00F603E0"/>
    <w:rsid w:val="00F649F7"/>
    <w:rsid w:val="00F64D20"/>
    <w:rsid w:val="00F64FFB"/>
    <w:rsid w:val="00F6607C"/>
    <w:rsid w:val="00F672FD"/>
    <w:rsid w:val="00F72451"/>
    <w:rsid w:val="00F7454E"/>
    <w:rsid w:val="00F75BBC"/>
    <w:rsid w:val="00F77032"/>
    <w:rsid w:val="00F77F9A"/>
    <w:rsid w:val="00F90279"/>
    <w:rsid w:val="00F92C16"/>
    <w:rsid w:val="00F93E82"/>
    <w:rsid w:val="00F94762"/>
    <w:rsid w:val="00F96A8D"/>
    <w:rsid w:val="00FA0030"/>
    <w:rsid w:val="00FA09CB"/>
    <w:rsid w:val="00FA33E9"/>
    <w:rsid w:val="00FA4C28"/>
    <w:rsid w:val="00FA56A3"/>
    <w:rsid w:val="00FB4037"/>
    <w:rsid w:val="00FB751F"/>
    <w:rsid w:val="00FB7AA5"/>
    <w:rsid w:val="00FC0319"/>
    <w:rsid w:val="00FC57F7"/>
    <w:rsid w:val="00FC6A44"/>
    <w:rsid w:val="00FC737E"/>
    <w:rsid w:val="00FD6D38"/>
    <w:rsid w:val="00FE008D"/>
    <w:rsid w:val="00FE016C"/>
    <w:rsid w:val="00FE0F26"/>
    <w:rsid w:val="00FE1D48"/>
    <w:rsid w:val="00FE1FAE"/>
    <w:rsid w:val="00FE4B48"/>
    <w:rsid w:val="00FE673E"/>
    <w:rsid w:val="00FF1D71"/>
    <w:rsid w:val="00FF2B25"/>
    <w:rsid w:val="00FF3C53"/>
    <w:rsid w:val="00FF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5FB196-A9A1-4CDB-A7B3-26463C47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30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09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00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0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0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NS Annette</dc:creator>
  <cp:keywords/>
  <dc:description/>
  <cp:lastModifiedBy>VRIENS Annette</cp:lastModifiedBy>
  <cp:revision>2</cp:revision>
  <dcterms:created xsi:type="dcterms:W3CDTF">2018-03-16T13:35:00Z</dcterms:created>
  <dcterms:modified xsi:type="dcterms:W3CDTF">2018-03-16T13:35:00Z</dcterms:modified>
</cp:coreProperties>
</file>